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A6ED6" w14:textId="3E9B2C89" w:rsidR="004B03FE" w:rsidRDefault="00CB60E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bookmarkStart w:id="0" w:name="_GoBack"/>
      <w:bookmarkEnd w:id="0"/>
      <w:r w:rsidR="003A0E55">
        <w:rPr>
          <w:rFonts w:ascii="Times New Roman" w:eastAsia="Times New Roman" w:hAnsi="Times New Roman" w:cs="Times New Roman"/>
          <w:b/>
          <w:sz w:val="24"/>
          <w:szCs w:val="24"/>
        </w:rPr>
        <w:t>SPAR Indicators</w:t>
      </w:r>
    </w:p>
    <w:tbl>
      <w:tblPr>
        <w:tblStyle w:val="a"/>
        <w:tblpPr w:leftFromText="180" w:rightFromText="180" w:horzAnchor="margin" w:tblpY="300"/>
        <w:tblW w:w="12545" w:type="dxa"/>
        <w:tblLayout w:type="fixed"/>
        <w:tblLook w:val="0600" w:firstRow="0" w:lastRow="0" w:firstColumn="0" w:lastColumn="0" w:noHBand="1" w:noVBand="1"/>
      </w:tblPr>
      <w:tblGrid>
        <w:gridCol w:w="1259"/>
        <w:gridCol w:w="2204"/>
        <w:gridCol w:w="19"/>
        <w:gridCol w:w="2127"/>
        <w:gridCol w:w="9"/>
        <w:gridCol w:w="1668"/>
        <w:gridCol w:w="2069"/>
        <w:gridCol w:w="1949"/>
        <w:gridCol w:w="1219"/>
        <w:gridCol w:w="22"/>
      </w:tblGrid>
      <w:tr w:rsidR="000611F7" w:rsidRPr="000611F7" w14:paraId="436047E3" w14:textId="77777777" w:rsidTr="000611F7">
        <w:trPr>
          <w:gridAfter w:val="1"/>
          <w:wAfter w:w="18" w:type="dxa"/>
          <w:trHeight w:val="440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0E2A" w14:textId="77777777" w:rsidR="004B03FE" w:rsidRPr="000611F7" w:rsidRDefault="004B03FE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03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B3600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West Africa: Average Scores</w:t>
            </w:r>
          </w:p>
          <w:p w14:paraId="7F93888B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(± Standard Deviation)</w:t>
            </w:r>
          </w:p>
        </w:tc>
        <w:tc>
          <w:tcPr>
            <w:tcW w:w="523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A47F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East Africa: Average Scores</w:t>
            </w:r>
          </w:p>
          <w:p w14:paraId="0BD69D61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(± Standard Deviation)</w:t>
            </w:r>
          </w:p>
        </w:tc>
      </w:tr>
      <w:tr w:rsidR="000611F7" w:rsidRPr="000611F7" w14:paraId="3117E479" w14:textId="77777777" w:rsidTr="000611F7">
        <w:trPr>
          <w:gridAfter w:val="1"/>
          <w:wAfter w:w="22" w:type="dxa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2AB66" w14:textId="5098574D" w:rsidR="004B03FE" w:rsidRPr="000611F7" w:rsidRDefault="000611F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dicator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66362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RESAOLAB Members</w:t>
            </w:r>
          </w:p>
        </w:tc>
        <w:tc>
          <w:tcPr>
            <w:tcW w:w="21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FA60E" w14:textId="19B02DDF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RESAOLAB</w:t>
            </w:r>
          </w:p>
          <w:p w14:paraId="58923FCD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Non-members</w:t>
            </w:r>
          </w:p>
        </w:tc>
        <w:tc>
          <w:tcPr>
            <w:tcW w:w="167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E0AD2" w14:textId="77777777" w:rsid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 xml:space="preserve">Adjusted </w:t>
            </w:r>
          </w:p>
          <w:p w14:paraId="7DA677B5" w14:textId="731A1755" w:rsidR="004B03FE" w:rsidRPr="000611F7" w:rsidRDefault="000611F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  <w:r w:rsidR="003A0E55" w:rsidRPr="000611F7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B4B98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EAPHLNP Members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FF556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EAPHLNP Non-Members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3CC78" w14:textId="711E7F74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 xml:space="preserve">Adjusted </w:t>
            </w:r>
            <w:r w:rsidR="000611F7">
              <w:rPr>
                <w:rFonts w:ascii="Times New Roman" w:eastAsia="Times New Roman" w:hAnsi="Times New Roman" w:cs="Times New Roman"/>
                <w:b/>
              </w:rPr>
              <w:t>p</w:t>
            </w:r>
            <w:r w:rsidRPr="000611F7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0611F7" w:rsidRPr="000611F7" w14:paraId="7A14FAA4" w14:textId="77777777" w:rsidTr="000611F7">
        <w:trPr>
          <w:gridAfter w:val="1"/>
          <w:wAfter w:w="15" w:type="dxa"/>
        </w:trPr>
        <w:tc>
          <w:tcPr>
            <w:tcW w:w="12530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149B1" w14:textId="650FCFD4" w:rsidR="000611F7" w:rsidRPr="000611F7" w:rsidRDefault="000611F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Laboratory indicator</w:t>
            </w:r>
          </w:p>
        </w:tc>
      </w:tr>
      <w:tr w:rsidR="000611F7" w:rsidRPr="000611F7" w14:paraId="262B5B26" w14:textId="77777777" w:rsidTr="000611F7"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2A84" w14:textId="4D021C98" w:rsidR="000611F7" w:rsidRPr="00594CDB" w:rsidRDefault="000611F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94CDB">
              <w:rPr>
                <w:rFonts w:ascii="Times New Roman" w:eastAsia="Times New Roman" w:hAnsi="Times New Roman" w:cs="Times New Roman"/>
                <w:b/>
              </w:rPr>
              <w:t>C5</w:t>
            </w:r>
          </w:p>
        </w:tc>
        <w:tc>
          <w:tcPr>
            <w:tcW w:w="222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FDD5A" w14:textId="214F1D09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55.29 (</w:t>
            </w:r>
            <w:r w:rsidR="003F4FAB" w:rsidRPr="003F4FAB">
              <w:rPr>
                <w:rFonts w:ascii="Times New Roman" w:eastAsia="Times New Roman" w:hAnsi="Times New Roman" w:cs="Times New Roman"/>
              </w:rPr>
              <w:t>±</w:t>
            </w:r>
            <w:r w:rsidRPr="003F4FAB">
              <w:rPr>
                <w:rFonts w:ascii="Times New Roman" w:eastAsia="Times New Roman" w:hAnsi="Times New Roman" w:cs="Times New Roman"/>
              </w:rPr>
              <w:t>13.11)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DB7F8A" w14:textId="1F376B02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47.71 (</w:t>
            </w:r>
            <w:r w:rsidR="003F4FAB" w:rsidRPr="003F4FAB">
              <w:rPr>
                <w:rFonts w:ascii="Times New Roman" w:eastAsia="Times New Roman" w:hAnsi="Times New Roman" w:cs="Times New Roman"/>
              </w:rPr>
              <w:t>±</w:t>
            </w:r>
            <w:r w:rsidRPr="003F4FAB">
              <w:rPr>
                <w:rFonts w:ascii="Times New Roman" w:eastAsia="Times New Roman" w:hAnsi="Times New Roman" w:cs="Times New Roman"/>
              </w:rPr>
              <w:t>16.92)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B8B3AB" w14:textId="4DCF431D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D15534" w14:textId="2C10F336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65.20 (</w:t>
            </w:r>
            <w:r w:rsidR="003F4FAB" w:rsidRPr="003F4FAB">
              <w:rPr>
                <w:rFonts w:ascii="Times New Roman" w:eastAsia="Times New Roman" w:hAnsi="Times New Roman" w:cs="Times New Roman"/>
              </w:rPr>
              <w:t>±</w:t>
            </w:r>
            <w:r w:rsidRPr="003F4FAB">
              <w:rPr>
                <w:rFonts w:ascii="Times New Roman" w:eastAsia="Times New Roman" w:hAnsi="Times New Roman" w:cs="Times New Roman"/>
              </w:rPr>
              <w:t>23.35)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BE7A92" w14:textId="7319A182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49.00 (</w:t>
            </w:r>
            <w:r w:rsidR="003F4FAB" w:rsidRPr="003F4FAB">
              <w:rPr>
                <w:rFonts w:ascii="Times New Roman" w:eastAsia="Times New Roman" w:hAnsi="Times New Roman" w:cs="Times New Roman"/>
              </w:rPr>
              <w:t>±18.15)</w:t>
            </w:r>
          </w:p>
        </w:tc>
        <w:tc>
          <w:tcPr>
            <w:tcW w:w="12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6AB840" w14:textId="3ED97B90" w:rsidR="000611F7" w:rsidRPr="003F4FAB" w:rsidRDefault="001D16D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4FAB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0611F7" w:rsidRPr="000611F7" w14:paraId="52EC21EA" w14:textId="77777777" w:rsidTr="000611F7">
        <w:trPr>
          <w:gridAfter w:val="1"/>
          <w:wAfter w:w="15" w:type="dxa"/>
        </w:trPr>
        <w:tc>
          <w:tcPr>
            <w:tcW w:w="12530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9A96" w14:textId="6B0B23BC" w:rsidR="000611F7" w:rsidRPr="000611F7" w:rsidRDefault="000611F7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Non-laboratory indicators</w:t>
            </w:r>
          </w:p>
        </w:tc>
      </w:tr>
      <w:tr w:rsidR="000611F7" w:rsidRPr="000611F7" w14:paraId="7237989C" w14:textId="77777777" w:rsidTr="000611F7">
        <w:trPr>
          <w:gridAfter w:val="1"/>
          <w:wAfter w:w="22" w:type="dxa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B75E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1</w:t>
            </w:r>
          </w:p>
        </w:tc>
        <w:tc>
          <w:tcPr>
            <w:tcW w:w="2205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B80F1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8.14 (±13.79)</w:t>
            </w:r>
          </w:p>
        </w:tc>
        <w:tc>
          <w:tcPr>
            <w:tcW w:w="2147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E77B0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4.29 (± 11.73)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2887C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AC61A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4.00 (± 33.30)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EB11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5.67 (± 21.84)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D3498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6A0D86A2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A05E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2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30E30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1.43 (± 15.74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431B0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1.43 (± 26.73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2F64A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F6E6A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0.00 (± 27.39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BCA52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6.67 (± 17.51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DA8B2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3C8CFAC8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EA1E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3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C3EA4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4.29 (± 27.60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BE6D5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1.43 (± 15.74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33746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C2D4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2.00 (± 22.80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0F2A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3.33 (± 20.66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8C010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6B85F2F6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A3C0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4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FAF19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5.71 (± 15.12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D54AE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4.29 (± 22.25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68822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1299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4.00 (± 26.08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44F68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00 (± 30.98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7174E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1F3468B5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A93A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6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6D23D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60.00 (± 14.14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C4287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65.71 (± 19.02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1231C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CE2DA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8.00 (± 16.43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7C4C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70.00 (± 18.97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5ACD6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0611F7" w:rsidRPr="000611F7" w14:paraId="473CB881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AEDD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7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E1639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4.29 (± 22.25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75C8D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8.57 (± 22.68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670E1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531B2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00 (± 24.49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037D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56.67 (± 23.38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B9D41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0611F7" w:rsidRPr="000611F7" w14:paraId="542A384B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0A4C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8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AF2DB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4.71 (± 17.75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38F1A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86 (± 10.40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5C698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6924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00 (± 19.72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E859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4.33 (± 31.58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6A5F9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5E4888BD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723B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9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12B3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0.29 (± 13.76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4628E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5.14 (± 6.44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5BF8B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22F50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4.00 (± 16.09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DAE42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6.67 (± 14.61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2FB88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1FD315C4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AFED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10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3D4D7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1.43 (± 15.74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9095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8.57 (± 25.45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8CC51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2F441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00 (± 40.00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11743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6.67 (± 27.33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64146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6E875B83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B313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11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0ECEB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24.29 (± 21.49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DC783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8.57 (± 12.15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BEC1E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E1AB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0.00 (± 14.14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45DFD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1.67 (± 7.53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67586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0611F7" w:rsidRPr="000611F7" w14:paraId="29BE3334" w14:textId="77777777" w:rsidTr="000611F7">
        <w:trPr>
          <w:gridAfter w:val="1"/>
          <w:wAfter w:w="22" w:type="dxa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9584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12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ADC91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22.86 (± 7.56)</w:t>
            </w:r>
          </w:p>
        </w:tc>
        <w:tc>
          <w:tcPr>
            <w:tcW w:w="214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C8AEF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4.29 (± 29.92)</w:t>
            </w:r>
          </w:p>
        </w:tc>
        <w:tc>
          <w:tcPr>
            <w:tcW w:w="167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AA7A7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E6751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40.00 (± 28.28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E6A5E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20.00 (± 12.65)</w:t>
            </w:r>
          </w:p>
        </w:tc>
        <w:tc>
          <w:tcPr>
            <w:tcW w:w="121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346C1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0611F7" w:rsidRPr="000611F7" w14:paraId="48D30E5B" w14:textId="77777777" w:rsidTr="000611F7">
        <w:trPr>
          <w:gridAfter w:val="1"/>
          <w:wAfter w:w="22" w:type="dxa"/>
        </w:trPr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2A9C" w14:textId="77777777" w:rsidR="004B03FE" w:rsidRPr="000611F7" w:rsidRDefault="003A0E55" w:rsidP="000611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611F7">
              <w:rPr>
                <w:rFonts w:ascii="Times New Roman" w:eastAsia="Times New Roman" w:hAnsi="Times New Roman" w:cs="Times New Roman"/>
                <w:b/>
              </w:rPr>
              <w:t>C13</w:t>
            </w:r>
          </w:p>
        </w:tc>
        <w:tc>
          <w:tcPr>
            <w:tcW w:w="220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2588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22.86 (± 7.56)</w:t>
            </w:r>
          </w:p>
        </w:tc>
        <w:tc>
          <w:tcPr>
            <w:tcW w:w="2147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BBD56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1.43 (± 15.74)</w:t>
            </w:r>
          </w:p>
        </w:tc>
        <w:tc>
          <w:tcPr>
            <w:tcW w:w="1678" w:type="dxa"/>
            <w:gridSpan w:val="2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B86AD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A6D0C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32.00 (± 17.89)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622CD" w14:textId="77777777" w:rsidR="004B03FE" w:rsidRPr="000611F7" w:rsidRDefault="003A0E55" w:rsidP="000611F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23.33 (± 15.06)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EA38" w14:textId="77777777" w:rsidR="004B03FE" w:rsidRPr="000611F7" w:rsidRDefault="003A0E55" w:rsidP="000611F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611F7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</w:tbl>
    <w:p w14:paraId="1A005D96" w14:textId="40D93BFF" w:rsidR="004B03FE" w:rsidRDefault="004B03FE" w:rsidP="00490E3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B03FE" w:rsidSect="00490E36">
      <w:pgSz w:w="15840" w:h="12240" w:orient="landscape"/>
      <w:pgMar w:top="99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3FE"/>
    <w:rsid w:val="000611F7"/>
    <w:rsid w:val="001D16D7"/>
    <w:rsid w:val="003A0E55"/>
    <w:rsid w:val="003F4FAB"/>
    <w:rsid w:val="00490E36"/>
    <w:rsid w:val="004B03FE"/>
    <w:rsid w:val="00594CDB"/>
    <w:rsid w:val="00CB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4A796"/>
  <w15:docId w15:val="{55A67B04-08FA-7144-A6A8-C86999E4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aire Standley</cp:lastModifiedBy>
  <cp:revision>7</cp:revision>
  <dcterms:created xsi:type="dcterms:W3CDTF">2021-10-07T22:37:00Z</dcterms:created>
  <dcterms:modified xsi:type="dcterms:W3CDTF">2023-05-05T07:24:00Z</dcterms:modified>
</cp:coreProperties>
</file>